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46FAA" w14:textId="77777777" w:rsidR="00042403" w:rsidRPr="005D74E0" w:rsidRDefault="00042403" w:rsidP="000213F3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0" w:name="_Hlk207752174"/>
      <w:r>
        <w:rPr>
          <w:rFonts w:ascii="Times New Roman" w:hAnsi="Times New Roman" w:cs="Times New Roman"/>
          <w:b/>
          <w:sz w:val="24"/>
        </w:rPr>
        <w:t>Supplementary Tab</w:t>
      </w:r>
      <w:r w:rsidR="00074FC2">
        <w:rPr>
          <w:rFonts w:ascii="Times New Roman" w:hAnsi="Times New Roman" w:cs="Times New Roman"/>
          <w:b/>
          <w:sz w:val="24"/>
        </w:rPr>
        <w:t>l</w:t>
      </w:r>
      <w:r>
        <w:rPr>
          <w:rFonts w:ascii="Times New Roman" w:hAnsi="Times New Roman" w:cs="Times New Roman"/>
          <w:b/>
          <w:sz w:val="24"/>
        </w:rPr>
        <w:t xml:space="preserve">e 1. </w:t>
      </w:r>
      <w:r w:rsidRPr="005D74E0">
        <w:rPr>
          <w:rFonts w:ascii="Times New Roman" w:hAnsi="Times New Roman" w:cs="Times New Roman"/>
          <w:b/>
          <w:sz w:val="24"/>
        </w:rPr>
        <w:t xml:space="preserve">Post-hoc Analysis: </w:t>
      </w:r>
      <w:r w:rsidR="00AF0721" w:rsidRPr="004174E3">
        <w:rPr>
          <w:rFonts w:ascii="Times New Roman" w:hAnsi="Times New Roman" w:cs="Times New Roman"/>
          <w:b/>
          <w:sz w:val="24"/>
          <w:szCs w:val="28"/>
        </w:rPr>
        <w:t xml:space="preserve">Demographic data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261"/>
        <w:gridCol w:w="2551"/>
        <w:gridCol w:w="1685"/>
        <w:gridCol w:w="1529"/>
      </w:tblGrid>
      <w:tr w:rsidR="00042403" w:rsidRPr="004C4BA4" w14:paraId="6DBF571E" w14:textId="77777777" w:rsidTr="00DA0174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ECBB93" w14:textId="77777777" w:rsidR="00042403" w:rsidRPr="004C4BA4" w:rsidRDefault="00042403" w:rsidP="000213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Group 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E4E90C" w14:textId="77777777" w:rsidR="00042403" w:rsidRPr="004C4BA4" w:rsidRDefault="00042403" w:rsidP="000213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Group 2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CD218B" w14:textId="77777777" w:rsidR="00042403" w:rsidRPr="004C4BA4" w:rsidRDefault="00042403" w:rsidP="000213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 xml:space="preserve">Raw </w:t>
            </w:r>
          </w:p>
          <w:p w14:paraId="7A8C7D1A" w14:textId="77777777" w:rsidR="00042403" w:rsidRPr="004C4BA4" w:rsidRDefault="00042403" w:rsidP="000213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A843B4" w14:textId="108F8A42" w:rsidR="00042403" w:rsidRPr="004C4BA4" w:rsidRDefault="00042403" w:rsidP="000213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adjusted</w:t>
            </w:r>
          </w:p>
          <w:p w14:paraId="243A5AEF" w14:textId="77777777" w:rsidR="00042403" w:rsidRPr="004C4BA4" w:rsidRDefault="00042403" w:rsidP="000213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p-value</w:t>
            </w:r>
          </w:p>
        </w:tc>
      </w:tr>
      <w:tr w:rsidR="00042403" w:rsidRPr="004C4BA4" w14:paraId="5CF93471" w14:textId="77777777" w:rsidTr="000213F3"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7E0100" w14:textId="77777777" w:rsidR="00042403" w:rsidRPr="004C4BA4" w:rsidRDefault="00042403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  <w:lang w:eastAsia="ko-KR"/>
              </w:rPr>
              <w:t xml:space="preserve">Male </w:t>
            </w:r>
            <w:r w:rsidRPr="004C4BA4">
              <w:rPr>
                <w:rFonts w:ascii="Times New Roman" w:hAnsi="Times New Roman" w:cs="Times New Roman"/>
              </w:rPr>
              <w:t>(%)</w:t>
            </w:r>
          </w:p>
        </w:tc>
      </w:tr>
      <w:tr w:rsidR="00042403" w:rsidRPr="004C4BA4" w14:paraId="44B3410B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DABEA" w14:textId="77777777" w:rsidR="00042403" w:rsidRPr="004C4BA4" w:rsidRDefault="00042403" w:rsidP="000213F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Drug-fr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91A2F" w14:textId="77777777" w:rsidR="00042403" w:rsidRPr="004C4BA4" w:rsidRDefault="00042403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Continuous medic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E3F50" w14:textId="77777777" w:rsidR="00042403" w:rsidRPr="004C4BA4" w:rsidRDefault="00042403" w:rsidP="000213F3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1.9936E-5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FA96A" w14:textId="77777777" w:rsidR="00042403" w:rsidRPr="004C4BA4" w:rsidRDefault="00042403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b/>
                <w:color w:val="000000"/>
              </w:rPr>
              <w:t>1.9936E-56</w:t>
            </w:r>
          </w:p>
        </w:tc>
      </w:tr>
      <w:tr w:rsidR="00042403" w:rsidRPr="004C4BA4" w14:paraId="6825BDD2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30E4D" w14:textId="77777777" w:rsidR="00042403" w:rsidRPr="004C4BA4" w:rsidRDefault="00042403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Drug-fr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86880" w14:textId="77777777" w:rsidR="00042403" w:rsidRPr="004C4BA4" w:rsidRDefault="00042403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No 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DF01C" w14:textId="77777777" w:rsidR="00042403" w:rsidRPr="004C4BA4" w:rsidRDefault="00042403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2.3713E-0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13471" w14:textId="77777777" w:rsidR="00042403" w:rsidRPr="004C4BA4" w:rsidRDefault="00042403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b/>
                <w:color w:val="000000"/>
              </w:rPr>
              <w:t>0.00023713</w:t>
            </w:r>
          </w:p>
        </w:tc>
      </w:tr>
      <w:tr w:rsidR="00042403" w:rsidRPr="004C4BA4" w14:paraId="4B145C4F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01B5A" w14:textId="77777777" w:rsidR="00042403" w:rsidRPr="004C4BA4" w:rsidRDefault="00042403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Drug-fr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5FB0D" w14:textId="77777777" w:rsidR="00042403" w:rsidRPr="004C4BA4" w:rsidRDefault="00042403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CF3C5" w14:textId="77777777" w:rsidR="00042403" w:rsidRPr="004C4BA4" w:rsidRDefault="00042403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0012583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0A270" w14:textId="77777777" w:rsidR="00042403" w:rsidRPr="004C4BA4" w:rsidRDefault="00042403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b/>
                <w:color w:val="000000"/>
              </w:rPr>
              <w:t>0.01258316</w:t>
            </w:r>
          </w:p>
        </w:tc>
      </w:tr>
      <w:tr w:rsidR="00042403" w:rsidRPr="004C4BA4" w14:paraId="39C40037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61053" w14:textId="77777777" w:rsidR="00042403" w:rsidRPr="004C4BA4" w:rsidRDefault="00042403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Drug-fr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D20E3" w14:textId="77777777" w:rsidR="00042403" w:rsidRPr="004C4BA4" w:rsidRDefault="00042403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The othe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36B0C" w14:textId="77777777" w:rsidR="00042403" w:rsidRPr="004C4BA4" w:rsidRDefault="00042403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1.0825E-0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E8940" w14:textId="77777777" w:rsidR="00042403" w:rsidRPr="004C4BA4" w:rsidRDefault="00042403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b/>
                <w:color w:val="000000"/>
              </w:rPr>
              <w:t>1.0825E-06</w:t>
            </w:r>
          </w:p>
        </w:tc>
      </w:tr>
      <w:tr w:rsidR="00042403" w:rsidRPr="004C4BA4" w14:paraId="33270291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91F04" w14:textId="77777777" w:rsidR="00042403" w:rsidRPr="004C4BA4" w:rsidRDefault="00042403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Continuous medi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7988C" w14:textId="77777777" w:rsidR="00042403" w:rsidRPr="004C4BA4" w:rsidRDefault="00042403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No 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40043" w14:textId="77777777" w:rsidR="00042403" w:rsidRPr="004C4BA4" w:rsidRDefault="00042403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1.983E-1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AD62C" w14:textId="77777777" w:rsidR="00042403" w:rsidRPr="004C4BA4" w:rsidRDefault="00042403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b/>
                <w:color w:val="000000"/>
              </w:rPr>
              <w:t>1.983E-11</w:t>
            </w:r>
          </w:p>
        </w:tc>
      </w:tr>
      <w:tr w:rsidR="00042403" w:rsidRPr="004C4BA4" w14:paraId="312CBDBF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A516F" w14:textId="77777777" w:rsidR="00042403" w:rsidRPr="004C4BA4" w:rsidRDefault="00042403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Continuous medi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30A96" w14:textId="77777777" w:rsidR="00042403" w:rsidRPr="004C4BA4" w:rsidRDefault="00042403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9C852" w14:textId="77777777" w:rsidR="00042403" w:rsidRPr="004C4BA4" w:rsidRDefault="00042403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0058645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6FBF5" w14:textId="77777777" w:rsidR="00042403" w:rsidRPr="004C4BA4" w:rsidRDefault="00042403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05864548</w:t>
            </w:r>
          </w:p>
        </w:tc>
      </w:tr>
      <w:tr w:rsidR="00042403" w:rsidRPr="004C4BA4" w14:paraId="124CDE99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816C4" w14:textId="77777777" w:rsidR="00042403" w:rsidRPr="004C4BA4" w:rsidRDefault="00042403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Continuous medi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E1087" w14:textId="77777777" w:rsidR="00042403" w:rsidRPr="004C4BA4" w:rsidRDefault="00042403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The othe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CF525" w14:textId="77777777" w:rsidR="00042403" w:rsidRPr="004C4BA4" w:rsidRDefault="00042403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1.7676E-0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547B6" w14:textId="77777777" w:rsidR="00042403" w:rsidRPr="004C4BA4" w:rsidRDefault="00042403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b/>
                <w:color w:val="000000"/>
              </w:rPr>
              <w:t>0.00017676</w:t>
            </w:r>
          </w:p>
        </w:tc>
      </w:tr>
      <w:tr w:rsidR="00042403" w:rsidRPr="004C4BA4" w14:paraId="08BA53E6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44004" w14:textId="77777777" w:rsidR="00042403" w:rsidRPr="004C4BA4" w:rsidRDefault="00042403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No re-init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8A848" w14:textId="77777777" w:rsidR="00042403" w:rsidRPr="004C4BA4" w:rsidRDefault="00042403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C88EE" w14:textId="77777777" w:rsidR="00042403" w:rsidRPr="004C4BA4" w:rsidRDefault="00042403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2679990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DE3D6" w14:textId="77777777" w:rsidR="00042403" w:rsidRPr="004C4BA4" w:rsidRDefault="00042403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</w:tr>
      <w:tr w:rsidR="00042403" w:rsidRPr="004C4BA4" w14:paraId="288FD52D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15925" w14:textId="77777777" w:rsidR="00042403" w:rsidRPr="004C4BA4" w:rsidRDefault="00042403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No re-init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5E24B" w14:textId="77777777" w:rsidR="00042403" w:rsidRPr="004C4BA4" w:rsidRDefault="00042403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The othe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728D8" w14:textId="77777777" w:rsidR="00042403" w:rsidRPr="004C4BA4" w:rsidRDefault="00042403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1179908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6B8E4" w14:textId="77777777" w:rsidR="00042403" w:rsidRPr="004C4BA4" w:rsidRDefault="00042403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</w:tr>
      <w:tr w:rsidR="00042403" w:rsidRPr="004C4BA4" w14:paraId="2FE0B0AC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1EABA" w14:textId="77777777" w:rsidR="00042403" w:rsidRPr="004C4BA4" w:rsidRDefault="00042403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Re-init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6B112" w14:textId="77777777" w:rsidR="00042403" w:rsidRPr="004C4BA4" w:rsidRDefault="00042403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The othe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3CEAA" w14:textId="77777777" w:rsidR="00042403" w:rsidRPr="004C4BA4" w:rsidRDefault="00042403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9651406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C2267" w14:textId="77777777" w:rsidR="00042403" w:rsidRPr="004C4BA4" w:rsidRDefault="00042403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</w:tr>
      <w:tr w:rsidR="00042403" w:rsidRPr="004C4BA4" w14:paraId="793C3FDC" w14:textId="77777777" w:rsidTr="000213F3"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E675A6" w14:textId="77777777" w:rsidR="00042403" w:rsidRPr="004C4BA4" w:rsidRDefault="00D86E20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  <w:lang w:eastAsia="ko-KR"/>
              </w:rPr>
              <w:t>Current smoking</w:t>
            </w:r>
            <w:r w:rsidR="00656DEB" w:rsidRPr="004C4BA4">
              <w:rPr>
                <w:rFonts w:ascii="Times New Roman" w:hAnsi="Times New Roman" w:cs="Times New Roman"/>
                <w:lang w:eastAsia="ko-KR"/>
              </w:rPr>
              <w:t xml:space="preserve"> </w:t>
            </w:r>
            <w:r w:rsidR="00656DEB" w:rsidRPr="004C4BA4">
              <w:rPr>
                <w:rFonts w:ascii="Times New Roman" w:hAnsi="Times New Roman" w:cs="Times New Roman"/>
              </w:rPr>
              <w:t>(%</w:t>
            </w:r>
            <w:r w:rsidR="00042403" w:rsidRPr="004C4BA4">
              <w:rPr>
                <w:rFonts w:ascii="Times New Roman" w:hAnsi="Times New Roman" w:cs="Times New Roman"/>
              </w:rPr>
              <w:t>)</w:t>
            </w:r>
            <w:r w:rsidR="00042403" w:rsidRPr="004C4BA4">
              <w:rPr>
                <w:rFonts w:ascii="Times New Roman" w:hAnsi="Times New Roman" w:cs="Times New Roman"/>
                <w:lang w:eastAsia="ko-KR"/>
              </w:rPr>
              <w:t xml:space="preserve"> </w:t>
            </w:r>
          </w:p>
        </w:tc>
      </w:tr>
      <w:tr w:rsidR="00E448E0" w:rsidRPr="004C4BA4" w14:paraId="422AA991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AE3F8" w14:textId="77777777" w:rsidR="00E448E0" w:rsidRPr="004C4BA4" w:rsidRDefault="00E448E0" w:rsidP="000213F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Drug-fr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85D1C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Continuous medic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8E7F9" w14:textId="77777777" w:rsidR="00E448E0" w:rsidRPr="004C4BA4" w:rsidRDefault="00E448E0" w:rsidP="000213F3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4.14753E-4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7E50B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b/>
                <w:color w:val="000000"/>
              </w:rPr>
              <w:t>4.14753E-40</w:t>
            </w:r>
          </w:p>
        </w:tc>
      </w:tr>
      <w:tr w:rsidR="00E448E0" w:rsidRPr="004C4BA4" w14:paraId="11737933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7FFF5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Drug-fr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34381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No 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17C1E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00712440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32C9D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071244028</w:t>
            </w:r>
          </w:p>
        </w:tc>
      </w:tr>
      <w:tr w:rsidR="00E448E0" w:rsidRPr="004C4BA4" w14:paraId="249C3B04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D5E2A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Drug-fr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2336C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B789F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00606054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F430E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060605407</w:t>
            </w:r>
          </w:p>
        </w:tc>
      </w:tr>
      <w:tr w:rsidR="00E448E0" w:rsidRPr="004C4BA4" w14:paraId="2CEE6F09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0D482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Drug-fr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540B8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The othe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07CE1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4.04896E-1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399C2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b/>
                <w:color w:val="000000"/>
              </w:rPr>
              <w:t>4.04896E-09</w:t>
            </w:r>
          </w:p>
        </w:tc>
      </w:tr>
      <w:tr w:rsidR="00E448E0" w:rsidRPr="004C4BA4" w14:paraId="11B763D3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671A7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Continuous medi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2F527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No 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398B5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6.62364E-1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632CA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b/>
                <w:color w:val="000000"/>
              </w:rPr>
              <w:t>6.62364E-13</w:t>
            </w:r>
          </w:p>
        </w:tc>
      </w:tr>
      <w:tr w:rsidR="00E448E0" w:rsidRPr="004C4BA4" w14:paraId="015D62B7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D5378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Continuous medi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7F6D0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469B1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00615465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7AD3B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061546513</w:t>
            </w:r>
          </w:p>
        </w:tc>
      </w:tr>
      <w:tr w:rsidR="00E448E0" w:rsidRPr="004C4BA4" w14:paraId="05CC7E44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0B562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Continuous medi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B6592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The othe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43F85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01020538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5B4F9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102053856</w:t>
            </w:r>
          </w:p>
        </w:tc>
      </w:tr>
      <w:tr w:rsidR="00E448E0" w:rsidRPr="004C4BA4" w14:paraId="72679362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4A6F6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No re-init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5DDF1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057B1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15751931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105C8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</w:tr>
      <w:tr w:rsidR="00E448E0" w:rsidRPr="004C4BA4" w14:paraId="781BB4F8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E0C9E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No re-init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6C02D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The othe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7295A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00045448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A6BF0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b/>
                <w:color w:val="000000"/>
              </w:rPr>
              <w:t>0.004544818</w:t>
            </w:r>
          </w:p>
        </w:tc>
      </w:tr>
      <w:tr w:rsidR="00E448E0" w:rsidRPr="004C4BA4" w14:paraId="7A680F0C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A85AE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Re-init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73A27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The othe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ED11F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3595268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95BEB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</w:tr>
      <w:tr w:rsidR="00E448E0" w:rsidRPr="004C4BA4" w14:paraId="01EFE5A1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51646E9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Diabetes mellitus </w:t>
            </w:r>
            <w:r w:rsidR="00656DEB" w:rsidRPr="004C4BA4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2AAFC63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4A12E18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672172D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E448E0" w:rsidRPr="004C4BA4" w14:paraId="56245092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90184" w14:textId="77777777" w:rsidR="00E448E0" w:rsidRPr="004C4BA4" w:rsidRDefault="00E448E0" w:rsidP="000213F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lastRenderedPageBreak/>
              <w:t>Drug-fr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C0F5A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Continuous medic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5DDEB" w14:textId="77777777" w:rsidR="00E448E0" w:rsidRPr="004C4BA4" w:rsidRDefault="00E448E0" w:rsidP="000213F3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1.53058E-0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F3B58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b/>
                <w:color w:val="000000"/>
              </w:rPr>
              <w:t>1.53058E-08</w:t>
            </w:r>
          </w:p>
        </w:tc>
      </w:tr>
      <w:tr w:rsidR="00E448E0" w:rsidRPr="004C4BA4" w14:paraId="330777E2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3D452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Drug-fr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51B1E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No 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E12C2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2.6327E-0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2738C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b/>
                <w:color w:val="000000"/>
              </w:rPr>
              <w:t>0.00026327</w:t>
            </w:r>
          </w:p>
        </w:tc>
      </w:tr>
      <w:tr w:rsidR="00E448E0" w:rsidRPr="004C4BA4" w14:paraId="4977A071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EF184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Drug-fr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43BAE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25D2C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02244999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D4E75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224499978</w:t>
            </w:r>
          </w:p>
        </w:tc>
      </w:tr>
      <w:tr w:rsidR="00E448E0" w:rsidRPr="004C4BA4" w14:paraId="38F4DF52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2E2E6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Drug-fr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74ED9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The othe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8A4A3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2.30773E-1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0D7D4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b/>
                <w:color w:val="000000"/>
              </w:rPr>
              <w:t>2.30773E-13</w:t>
            </w:r>
          </w:p>
        </w:tc>
      </w:tr>
      <w:tr w:rsidR="00E448E0" w:rsidRPr="004C4BA4" w14:paraId="2C9E5D57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817A5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Continuous medi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FDA07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No 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C0426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5083038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81C31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</w:tr>
      <w:tr w:rsidR="00E448E0" w:rsidRPr="004C4BA4" w14:paraId="209C0A36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FAEC4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Continuous medi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07F14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7EEFE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89780744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8601E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</w:tr>
      <w:tr w:rsidR="00E448E0" w:rsidRPr="004C4BA4" w14:paraId="350CFB14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06CA5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Continuous medi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4C42B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The othe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67160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01761527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83BDA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176152736</w:t>
            </w:r>
          </w:p>
        </w:tc>
      </w:tr>
      <w:tr w:rsidR="00E448E0" w:rsidRPr="004C4BA4" w14:paraId="3A3B0E8B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902C9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No re-init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CAEAA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57AD6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81515461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63DBA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</w:tr>
      <w:tr w:rsidR="00E448E0" w:rsidRPr="004C4BA4" w14:paraId="23CA9C1B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9BBA6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No re-init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077EB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The othe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53715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00564562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EE9C2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056456221</w:t>
            </w:r>
          </w:p>
        </w:tc>
      </w:tr>
      <w:tr w:rsidR="00E448E0" w:rsidRPr="004C4BA4" w14:paraId="58D072E3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38F8D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Re-init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6E29A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The othe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FE146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1438861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1FE2B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</w:tr>
      <w:tr w:rsidR="00E448E0" w:rsidRPr="004C4BA4" w14:paraId="2B1A9472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FD4624E" w14:textId="77777777" w:rsidR="00E448E0" w:rsidRPr="004C4BA4" w:rsidRDefault="00E448E0" w:rsidP="000213F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Dyslipidemia</w:t>
            </w:r>
            <w:r w:rsidR="00656DEB" w:rsidRPr="004C4BA4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</w:t>
            </w:r>
            <w:r w:rsidR="00656DEB" w:rsidRPr="004C4BA4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1CC2899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03E3C64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E9F94C1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E448E0" w:rsidRPr="004C4BA4" w14:paraId="120172CD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D9535" w14:textId="77777777" w:rsidR="00E448E0" w:rsidRPr="004C4BA4" w:rsidRDefault="00E448E0" w:rsidP="000213F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Drug-fr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1EA25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Continuous medic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069C0" w14:textId="77777777" w:rsidR="00E448E0" w:rsidRPr="004C4BA4" w:rsidRDefault="00E448E0" w:rsidP="000213F3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1.75504E-0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5E290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b/>
                <w:color w:val="000000"/>
              </w:rPr>
              <w:t>1.75504E-07</w:t>
            </w:r>
          </w:p>
        </w:tc>
      </w:tr>
      <w:tr w:rsidR="00E448E0" w:rsidRPr="004C4BA4" w14:paraId="006D28C7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DD6B2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Drug-fr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25BA8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No 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31293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04368712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C6360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436871236</w:t>
            </w:r>
          </w:p>
        </w:tc>
      </w:tr>
      <w:tr w:rsidR="00E448E0" w:rsidRPr="004C4BA4" w14:paraId="0C212E23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21808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Drug-fr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0DE86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5842E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21777030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CE02F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</w:tr>
      <w:tr w:rsidR="00E448E0" w:rsidRPr="004C4BA4" w14:paraId="3CAA6FEB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3BDFE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Drug-fr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CABD6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The othe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9269A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00298632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AD783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b/>
                <w:color w:val="000000"/>
              </w:rPr>
              <w:t>0.029863283</w:t>
            </w:r>
          </w:p>
        </w:tc>
      </w:tr>
      <w:tr w:rsidR="00E448E0" w:rsidRPr="004C4BA4" w14:paraId="0B7A14D3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44E1B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Continuous medi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54370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No 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9139A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05123624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1D4B5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512362484</w:t>
            </w:r>
          </w:p>
        </w:tc>
      </w:tr>
      <w:tr w:rsidR="00E448E0" w:rsidRPr="004C4BA4" w14:paraId="34AC5FB9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D99CC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Continuous medi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21B53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F0E6E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41431077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94C2E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</w:tr>
      <w:tr w:rsidR="00E448E0" w:rsidRPr="004C4BA4" w14:paraId="0875C4CE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10A5B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Continuous medi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73034" w14:textId="77777777" w:rsidR="00E448E0" w:rsidRPr="004C4BA4" w:rsidRDefault="00E448E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The othe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1315A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54963017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F2A48" w14:textId="77777777" w:rsidR="00E448E0" w:rsidRPr="004C4BA4" w:rsidRDefault="00E448E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</w:tr>
      <w:tr w:rsidR="00757160" w:rsidRPr="004C4BA4" w14:paraId="10C55E87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BD29A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No re-init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B2786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827C1" w14:textId="77777777" w:rsidR="00757160" w:rsidRPr="004C4BA4" w:rsidRDefault="00757160" w:rsidP="000213F3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80788197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9FC6B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</w:tr>
      <w:tr w:rsidR="00757160" w:rsidRPr="004C4BA4" w14:paraId="2F231199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829B8" w14:textId="77777777" w:rsidR="00757160" w:rsidRPr="004C4BA4" w:rsidRDefault="00757160" w:rsidP="000213F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No re-init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57F63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The othe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4E96E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31261137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C1373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</w:tr>
      <w:tr w:rsidR="00757160" w:rsidRPr="004C4BA4" w14:paraId="16AEB43C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6E6EE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Re-init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63C2F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The othe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FBD80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68364331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5BCF4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</w:tr>
      <w:tr w:rsidR="00757160" w:rsidRPr="004C4BA4" w14:paraId="71BB61AE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745223C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Systolic blood pressure</w:t>
            </w:r>
            <w:r w:rsidR="00656DEB" w:rsidRPr="004C4BA4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mmHg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23F39BA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E967DEC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E69890C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757160" w:rsidRPr="004C4BA4" w14:paraId="32D2C64E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F45A0" w14:textId="77777777" w:rsidR="00757160" w:rsidRPr="004C4BA4" w:rsidRDefault="00757160" w:rsidP="000213F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Continuous medi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ED6E1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Drug-fre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641B8" w14:textId="77777777" w:rsidR="00757160" w:rsidRPr="004C4BA4" w:rsidRDefault="00757160" w:rsidP="000213F3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-8.254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3EA5D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b/>
                <w:color w:val="000000"/>
              </w:rPr>
              <w:t>0</w:t>
            </w:r>
          </w:p>
        </w:tc>
      </w:tr>
      <w:tr w:rsidR="00757160" w:rsidRPr="004C4BA4" w14:paraId="2A6F69C6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E73FA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Continuous medi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42F43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No 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5F754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-4.191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E311F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b/>
                <w:color w:val="000000"/>
              </w:rPr>
              <w:t>0</w:t>
            </w:r>
          </w:p>
        </w:tc>
      </w:tr>
      <w:tr w:rsidR="00757160" w:rsidRPr="004C4BA4" w14:paraId="34240007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99FE8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Continuous medi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84BFE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81868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-1.048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D0C0C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4429</w:t>
            </w:r>
          </w:p>
        </w:tc>
      </w:tr>
      <w:tr w:rsidR="00757160" w:rsidRPr="004C4BA4" w14:paraId="5263E965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1D3F3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Continuous medi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CEF17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The othe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D08B7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-0.445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439A3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81</w:t>
            </w:r>
          </w:p>
        </w:tc>
      </w:tr>
      <w:tr w:rsidR="00757160" w:rsidRPr="004C4BA4" w14:paraId="05138244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DB6F5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Drug-fr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0CB17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No 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C1563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4.06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D3D40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b/>
                <w:color w:val="000000"/>
              </w:rPr>
              <w:t>0</w:t>
            </w:r>
          </w:p>
        </w:tc>
      </w:tr>
      <w:tr w:rsidR="00757160" w:rsidRPr="004C4BA4" w14:paraId="1945640D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91F27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lastRenderedPageBreak/>
              <w:t>Drug-fr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CFAB4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A9592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7.206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8D522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b/>
                <w:color w:val="000000"/>
              </w:rPr>
              <w:t>0</w:t>
            </w:r>
          </w:p>
        </w:tc>
      </w:tr>
      <w:tr w:rsidR="00757160" w:rsidRPr="004C4BA4" w14:paraId="49D0C351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C1361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Drug-fr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CBF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The othe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BA12E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7.809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33ABB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b/>
                <w:color w:val="000000"/>
              </w:rPr>
              <w:t>0</w:t>
            </w:r>
          </w:p>
        </w:tc>
      </w:tr>
      <w:tr w:rsidR="00757160" w:rsidRPr="004C4BA4" w14:paraId="68432750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1DAC8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No re-init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31B20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466C1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3.143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6C292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b/>
                <w:color w:val="000000"/>
              </w:rPr>
              <w:t>0</w:t>
            </w:r>
          </w:p>
        </w:tc>
      </w:tr>
      <w:tr w:rsidR="00757160" w:rsidRPr="004C4BA4" w14:paraId="2009D73E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824D1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No re-init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95053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The othe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B574C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3.746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0BB9A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b/>
                <w:color w:val="000000"/>
              </w:rPr>
              <w:t>0</w:t>
            </w:r>
          </w:p>
        </w:tc>
      </w:tr>
      <w:tr w:rsidR="00757160" w:rsidRPr="004C4BA4" w14:paraId="70AFA002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32643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Re-init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FAFC9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The othe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76486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602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82C7E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8992</w:t>
            </w:r>
          </w:p>
        </w:tc>
      </w:tr>
      <w:tr w:rsidR="00757160" w:rsidRPr="004C4BA4" w14:paraId="520E3A1A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C9A5C72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Diastolic blood pressure</w:t>
            </w:r>
            <w:r w:rsidR="00656DEB" w:rsidRPr="004C4BA4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mmHg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8D954A8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491A9AA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326C989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757160" w:rsidRPr="004C4BA4" w14:paraId="44CC4513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7CD2B" w14:textId="77777777" w:rsidR="00757160" w:rsidRPr="004C4BA4" w:rsidRDefault="00757160" w:rsidP="000213F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Continuous medi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6964E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Drug-fre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10434" w14:textId="77777777" w:rsidR="00757160" w:rsidRPr="004C4BA4" w:rsidRDefault="00757160" w:rsidP="000213F3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-3.443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B1EE0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b/>
                <w:color w:val="000000"/>
              </w:rPr>
              <w:t>0</w:t>
            </w:r>
          </w:p>
        </w:tc>
      </w:tr>
      <w:tr w:rsidR="00757160" w:rsidRPr="004C4BA4" w14:paraId="62199BF8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2D19A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Continuous medi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FE9C6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No 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808E7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-2.078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A53B2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b/>
                <w:color w:val="000000"/>
              </w:rPr>
              <w:t>0</w:t>
            </w:r>
          </w:p>
        </w:tc>
      </w:tr>
      <w:tr w:rsidR="00757160" w:rsidRPr="004C4BA4" w14:paraId="0BC6E911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15DCD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Continuous medi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839BE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C17AC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-1.265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4FFD3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0978</w:t>
            </w:r>
          </w:p>
        </w:tc>
      </w:tr>
      <w:tr w:rsidR="00757160" w:rsidRPr="004C4BA4" w14:paraId="55AF0C9E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7F97B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Continuous medi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AC864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The othe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65C9A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-0.411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B433B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7366</w:t>
            </w:r>
          </w:p>
        </w:tc>
      </w:tr>
      <w:tr w:rsidR="00757160" w:rsidRPr="004C4BA4" w14:paraId="0DDA05C1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3EFAD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Drug-fr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E975D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No 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1AA9F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1.364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B5573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b/>
                <w:color w:val="000000"/>
              </w:rPr>
              <w:t>0</w:t>
            </w:r>
          </w:p>
        </w:tc>
      </w:tr>
      <w:tr w:rsidR="00757160" w:rsidRPr="004C4BA4" w14:paraId="217DFF8D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B82F3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Drug-fr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B62D8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BC5A6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2.17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A369D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b/>
                <w:color w:val="000000"/>
              </w:rPr>
              <w:t>0.0001</w:t>
            </w:r>
          </w:p>
        </w:tc>
      </w:tr>
      <w:tr w:rsidR="00757160" w:rsidRPr="004C4BA4" w14:paraId="6A929851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187E1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Drug-fr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6C3C5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The othe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107F4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3.031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AD5A3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b/>
                <w:color w:val="000000"/>
              </w:rPr>
              <w:t>0</w:t>
            </w:r>
          </w:p>
        </w:tc>
      </w:tr>
      <w:tr w:rsidR="00757160" w:rsidRPr="004C4BA4" w14:paraId="1E32AF6F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A4DEB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No re-init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BF8D3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5A94A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813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C78CB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5312</w:t>
            </w:r>
          </w:p>
        </w:tc>
      </w:tr>
      <w:tr w:rsidR="00757160" w:rsidRPr="004C4BA4" w14:paraId="29104DF8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0E4D5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No re-init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77901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The othe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9C2A0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1.666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C54DB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b/>
                <w:color w:val="000000"/>
              </w:rPr>
              <w:t>0</w:t>
            </w:r>
          </w:p>
        </w:tc>
      </w:tr>
      <w:tr w:rsidR="00757160" w:rsidRPr="004C4BA4" w14:paraId="32BBCA27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BF8F5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Re-init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AD55A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The othe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7AB65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853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72964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5383</w:t>
            </w:r>
          </w:p>
        </w:tc>
      </w:tr>
      <w:tr w:rsidR="00757160" w:rsidRPr="004C4BA4" w14:paraId="64BA1519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947186D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BMI</w:t>
            </w:r>
            <w:r w:rsidR="00656DEB" w:rsidRPr="004C4BA4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</w:t>
            </w:r>
            <w:r w:rsidR="00BD3932" w:rsidRPr="004C4BA4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(kg/m²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780FAC4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A2123FE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46EAB9A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757160" w:rsidRPr="004C4BA4" w14:paraId="5CF269B3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85E56" w14:textId="77777777" w:rsidR="00757160" w:rsidRPr="004C4BA4" w:rsidRDefault="00757160" w:rsidP="000213F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Continuous medi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7E58F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Drug-fre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E4A09" w14:textId="77777777" w:rsidR="00757160" w:rsidRPr="004C4BA4" w:rsidRDefault="00757160" w:rsidP="000213F3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-0.12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AFFC0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3905</w:t>
            </w:r>
          </w:p>
        </w:tc>
      </w:tr>
      <w:tr w:rsidR="00757160" w:rsidRPr="004C4BA4" w14:paraId="1351C355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DE918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Continuous medi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41B3B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No 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5744A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-0.126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AE3CB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7441</w:t>
            </w:r>
          </w:p>
        </w:tc>
      </w:tr>
      <w:tr w:rsidR="00757160" w:rsidRPr="004C4BA4" w14:paraId="7E6D3973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F4C86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Continuous medi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796CF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14CC8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-0.003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B565F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</w:tr>
      <w:tr w:rsidR="00757160" w:rsidRPr="004C4BA4" w14:paraId="5D95A11D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1E0CC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Continuous medi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9BADD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The othe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2986F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-0.191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EC699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5319</w:t>
            </w:r>
          </w:p>
        </w:tc>
      </w:tr>
      <w:tr w:rsidR="00757160" w:rsidRPr="004C4BA4" w14:paraId="09576659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2C4F4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Drug-fr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AA24E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No 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13FC3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-0.001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7E2DF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</w:tr>
      <w:tr w:rsidR="00757160" w:rsidRPr="004C4BA4" w14:paraId="354B695C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E15EE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Drug-fr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C551B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9BA35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121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97572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9601</w:t>
            </w:r>
          </w:p>
        </w:tc>
      </w:tr>
      <w:tr w:rsidR="00757160" w:rsidRPr="004C4BA4" w14:paraId="631091C9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5CB2F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Drug-fr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09EF8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The othe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F6237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-0.066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7B4D1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9708</w:t>
            </w:r>
          </w:p>
        </w:tc>
      </w:tr>
      <w:tr w:rsidR="00757160" w:rsidRPr="004C4BA4" w14:paraId="5B460BEE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5C063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No re-init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24CD1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Re-initi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99FE7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12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840AE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9693</w:t>
            </w:r>
          </w:p>
        </w:tc>
      </w:tr>
      <w:tr w:rsidR="00757160" w:rsidRPr="004C4BA4" w14:paraId="51AFB178" w14:textId="77777777" w:rsidTr="00DA017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4968F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No re-init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0B168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The othe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2CB3A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-0.064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B7837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9878</w:t>
            </w:r>
          </w:p>
        </w:tc>
      </w:tr>
      <w:tr w:rsidR="00757160" w:rsidRPr="004C4BA4" w14:paraId="0DAB721B" w14:textId="77777777" w:rsidTr="00DA0174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381A1D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Re-initi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4EBC59" w14:textId="77777777" w:rsidR="00757160" w:rsidRPr="004C4BA4" w:rsidRDefault="00757160" w:rsidP="000213F3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The others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9C9F2A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-0.1879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92D96A" w14:textId="77777777" w:rsidR="00757160" w:rsidRPr="004C4BA4" w:rsidRDefault="00757160" w:rsidP="000213F3">
            <w:pPr>
              <w:spacing w:line="48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4C4BA4">
              <w:rPr>
                <w:rFonts w:ascii="Times New Roman" w:eastAsia="맑은 고딕" w:hAnsi="Times New Roman" w:cs="Times New Roman"/>
                <w:color w:val="000000"/>
              </w:rPr>
              <w:t>0.8902</w:t>
            </w:r>
          </w:p>
        </w:tc>
      </w:tr>
    </w:tbl>
    <w:p w14:paraId="05452AF0" w14:textId="77777777" w:rsidR="00BD3932" w:rsidRPr="008250A9" w:rsidRDefault="00BD3932" w:rsidP="000213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50A9">
        <w:rPr>
          <w:rFonts w:ascii="Times New Roman" w:hAnsi="Times New Roman" w:cs="Times New Roman"/>
          <w:sz w:val="24"/>
          <w:szCs w:val="24"/>
        </w:rPr>
        <w:lastRenderedPageBreak/>
        <w:t>BMI, Body Mass Index</w:t>
      </w:r>
      <w:r w:rsidR="00115F18">
        <w:rPr>
          <w:rFonts w:ascii="Times New Roman" w:hAnsi="Times New Roman" w:cs="Times New Roman"/>
          <w:sz w:val="24"/>
          <w:szCs w:val="24"/>
        </w:rPr>
        <w:t>.</w:t>
      </w:r>
    </w:p>
    <w:p w14:paraId="498CE459" w14:textId="77777777" w:rsidR="00801732" w:rsidRDefault="00042403" w:rsidP="000213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50A9">
        <w:rPr>
          <w:rFonts w:ascii="Times New Roman" w:hAnsi="Times New Roman" w:cs="Times New Roman"/>
          <w:sz w:val="24"/>
          <w:szCs w:val="24"/>
        </w:rPr>
        <w:t xml:space="preserve">Note: p-values are </w:t>
      </w:r>
      <w:r w:rsidR="008250A9" w:rsidRPr="008250A9">
        <w:rPr>
          <w:rFonts w:ascii="Times New Roman" w:hAnsi="Times New Roman" w:cs="Times New Roman"/>
          <w:sz w:val="24"/>
          <w:szCs w:val="24"/>
        </w:rPr>
        <w:t>Bonferroni</w:t>
      </w:r>
      <w:r w:rsidR="008250A9">
        <w:rPr>
          <w:rFonts w:ascii="Times New Roman" w:hAnsi="Times New Roman" w:cs="Times New Roman"/>
          <w:sz w:val="24"/>
          <w:szCs w:val="24"/>
        </w:rPr>
        <w:t xml:space="preserve"> </w:t>
      </w:r>
      <w:r w:rsidR="008250A9" w:rsidRPr="008250A9">
        <w:rPr>
          <w:rFonts w:ascii="Times New Roman" w:hAnsi="Times New Roman" w:cs="Times New Roman"/>
          <w:sz w:val="24"/>
          <w:szCs w:val="24"/>
        </w:rPr>
        <w:t>/</w:t>
      </w:r>
      <w:r w:rsidR="008250A9" w:rsidRPr="008250A9">
        <w:rPr>
          <w:sz w:val="24"/>
          <w:szCs w:val="24"/>
        </w:rPr>
        <w:t xml:space="preserve"> </w:t>
      </w:r>
      <w:r w:rsidRPr="008250A9">
        <w:rPr>
          <w:rFonts w:ascii="Times New Roman" w:hAnsi="Times New Roman" w:cs="Times New Roman"/>
          <w:sz w:val="24"/>
          <w:szCs w:val="24"/>
        </w:rPr>
        <w:t>Tukey HSD adjusted. Significant values (p&lt;0.05) are bolded.</w:t>
      </w:r>
    </w:p>
    <w:p w14:paraId="3D20F5C9" w14:textId="77777777" w:rsidR="00CD362B" w:rsidRDefault="00CD362B" w:rsidP="000213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81F67D" w14:textId="77777777" w:rsidR="00CD362B" w:rsidRDefault="00CD362B" w:rsidP="000213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78D9E469" w14:textId="77777777" w:rsidR="00CD362B" w:rsidRDefault="00CD362B" w:rsidP="000213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1C8987" w14:textId="091AA396" w:rsidR="00CD362B" w:rsidRDefault="00CD362B" w:rsidP="000213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0278A3" w14:textId="1FDADDD2" w:rsidR="001B1610" w:rsidRDefault="001B1610" w:rsidP="000213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7C7FEE" w14:textId="3B87C566" w:rsidR="001B1610" w:rsidRDefault="001B1610" w:rsidP="000213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ACB9A9" w14:textId="175B7FE8" w:rsidR="004C4BA4" w:rsidRDefault="004C4BA4" w:rsidP="000213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46B642" w14:textId="2FCAC6B0" w:rsidR="004C4BA4" w:rsidRDefault="004C4BA4" w:rsidP="000213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351712" w14:textId="3CC2CBCE" w:rsidR="004C4BA4" w:rsidRDefault="004C4BA4" w:rsidP="000213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117581" w14:textId="70D59D44" w:rsidR="004C4BA4" w:rsidRDefault="004C4BA4" w:rsidP="000213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FF3DE0" w14:textId="53F5A419" w:rsidR="004C4BA4" w:rsidRDefault="004C4BA4" w:rsidP="000213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A5383D" w14:textId="0A6B37E2" w:rsidR="004C4BA4" w:rsidRDefault="004C4BA4" w:rsidP="000213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4B83A9" w14:textId="4206CAD4" w:rsidR="004C4BA4" w:rsidRDefault="004C4BA4" w:rsidP="000213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9FF817" w14:textId="77777777" w:rsidR="004C4BA4" w:rsidRDefault="004C4BA4" w:rsidP="000213F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34F89079" w14:textId="3ECB51A4" w:rsidR="001B1610" w:rsidRDefault="001B1610" w:rsidP="000213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D4E3C7" w14:textId="77777777" w:rsidR="00CD362B" w:rsidRDefault="00CD362B" w:rsidP="000213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32F3B3" w14:textId="77777777" w:rsidR="00CD362B" w:rsidRPr="00801732" w:rsidRDefault="00CD362B" w:rsidP="000213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BC12E3" w14:textId="77777777" w:rsidR="00505109" w:rsidRPr="005D74E0" w:rsidRDefault="00505109" w:rsidP="000213F3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1" w:name="_Hlk207752236"/>
      <w:r>
        <w:rPr>
          <w:rFonts w:ascii="Times New Roman" w:hAnsi="Times New Roman" w:cs="Times New Roman"/>
          <w:b/>
          <w:sz w:val="24"/>
        </w:rPr>
        <w:lastRenderedPageBreak/>
        <w:t xml:space="preserve">Supplementary Table 2. </w:t>
      </w:r>
      <w:r w:rsidRPr="005D74E0">
        <w:rPr>
          <w:rFonts w:ascii="Times New Roman" w:hAnsi="Times New Roman" w:cs="Times New Roman"/>
          <w:b/>
          <w:sz w:val="24"/>
        </w:rPr>
        <w:t xml:space="preserve">Post-hoc Analysis: </w:t>
      </w:r>
      <w:r w:rsidR="006B429F" w:rsidRPr="004174E3">
        <w:rPr>
          <w:rFonts w:ascii="Times New Roman" w:hAnsi="Times New Roman" w:cs="Times New Roman"/>
          <w:b/>
          <w:sz w:val="24"/>
          <w:szCs w:val="28"/>
        </w:rPr>
        <w:t>Laboratory dat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02"/>
        <w:gridCol w:w="2552"/>
        <w:gridCol w:w="1559"/>
        <w:gridCol w:w="1472"/>
      </w:tblGrid>
      <w:tr w:rsidR="00801732" w:rsidRPr="004C4BA4" w14:paraId="2C36F8DF" w14:textId="77777777" w:rsidTr="00801732">
        <w:trPr>
          <w:trHeight w:val="279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2D67C7" w14:textId="77777777" w:rsidR="00505109" w:rsidRPr="004C4BA4" w:rsidRDefault="00505109" w:rsidP="000213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Group 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F32AEA" w14:textId="77777777" w:rsidR="00505109" w:rsidRPr="004C4BA4" w:rsidRDefault="00505109" w:rsidP="000213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Group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C222E1" w14:textId="77777777" w:rsidR="00505109" w:rsidRPr="004C4BA4" w:rsidRDefault="00505109" w:rsidP="000213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Mean diff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C103B4" w14:textId="0A94FBE1" w:rsidR="008C2880" w:rsidRPr="004C4BA4" w:rsidRDefault="008C2880" w:rsidP="000213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adjusted</w:t>
            </w:r>
          </w:p>
          <w:p w14:paraId="00B7F4CC" w14:textId="77777777" w:rsidR="00505109" w:rsidRPr="004C4BA4" w:rsidRDefault="008C2880" w:rsidP="000213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p-value</w:t>
            </w:r>
          </w:p>
        </w:tc>
      </w:tr>
      <w:tr w:rsidR="00505109" w:rsidRPr="004C4BA4" w14:paraId="2C6C1ED8" w14:textId="77777777" w:rsidTr="00F74461">
        <w:trPr>
          <w:trHeight w:val="288"/>
        </w:trPr>
        <w:tc>
          <w:tcPr>
            <w:tcW w:w="8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F656C8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  <w:lang w:eastAsia="ko-KR"/>
              </w:rPr>
              <w:t xml:space="preserve">FBS </w:t>
            </w:r>
            <w:r w:rsidRPr="004C4BA4">
              <w:rPr>
                <w:rFonts w:ascii="Times New Roman" w:hAnsi="Times New Roman" w:cs="Times New Roman"/>
              </w:rPr>
              <w:t>(mg/dL)</w:t>
            </w:r>
          </w:p>
        </w:tc>
      </w:tr>
      <w:tr w:rsidR="00801732" w:rsidRPr="004C4BA4" w14:paraId="7AA5F6D8" w14:textId="77777777" w:rsidTr="00801732">
        <w:trPr>
          <w:trHeight w:val="27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AE82114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Continuous medic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49E996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Drug-fre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92F9DC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-2.50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D8822A5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  <w:b/>
              </w:rPr>
              <w:t>0.00e+00</w:t>
            </w:r>
          </w:p>
        </w:tc>
      </w:tr>
      <w:tr w:rsidR="00505109" w:rsidRPr="004C4BA4" w14:paraId="6529E70B" w14:textId="77777777" w:rsidTr="00801732">
        <w:trPr>
          <w:trHeight w:val="27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BFBB3AE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Continuous medic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28F3C1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No re-init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1BE8E9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-1.55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1C31C84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0.2531</w:t>
            </w:r>
          </w:p>
        </w:tc>
      </w:tr>
      <w:tr w:rsidR="00505109" w:rsidRPr="004C4BA4" w14:paraId="71C8A168" w14:textId="77777777" w:rsidTr="00801732">
        <w:trPr>
          <w:trHeight w:val="27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3916AD7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Continuous medic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CBC656A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Re-init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8B6CE5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5.39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9DD81C7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  <w:b/>
              </w:rPr>
              <w:t>0.0005</w:t>
            </w:r>
          </w:p>
        </w:tc>
      </w:tr>
      <w:tr w:rsidR="00505109" w:rsidRPr="004C4BA4" w14:paraId="77D92F92" w14:textId="77777777" w:rsidTr="00801732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E5051F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Continuous medic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02574B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The o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DBBAB5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99658CA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0.8755</w:t>
            </w:r>
          </w:p>
        </w:tc>
      </w:tr>
      <w:tr w:rsidR="00505109" w:rsidRPr="004C4BA4" w14:paraId="6D419191" w14:textId="77777777" w:rsidTr="00801732">
        <w:trPr>
          <w:trHeight w:val="27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202ED59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Drug-fre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5584C2C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No re-init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6EE97C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500080D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0.5239</w:t>
            </w:r>
          </w:p>
        </w:tc>
      </w:tr>
      <w:tr w:rsidR="00505109" w:rsidRPr="004C4BA4" w14:paraId="7E6FE0F3" w14:textId="77777777" w:rsidTr="00801732">
        <w:trPr>
          <w:trHeight w:val="27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77A6662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Drug-fre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B67711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Re-init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02D397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7.89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37C30FA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  <w:b/>
              </w:rPr>
              <w:t>0.00e+00</w:t>
            </w:r>
          </w:p>
        </w:tc>
      </w:tr>
      <w:tr w:rsidR="00505109" w:rsidRPr="004C4BA4" w14:paraId="4CE41114" w14:textId="77777777" w:rsidTr="00801732">
        <w:trPr>
          <w:trHeight w:val="27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515CD7B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Drug-fre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789D42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The o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35C1F2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3.37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F5E3A01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  <w:b/>
              </w:rPr>
              <w:t>0.0001</w:t>
            </w:r>
          </w:p>
        </w:tc>
      </w:tr>
      <w:tr w:rsidR="00505109" w:rsidRPr="004C4BA4" w14:paraId="5F39138C" w14:textId="77777777" w:rsidTr="00801732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4700880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No re-initi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9030758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Re-init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3D8393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6.95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6ED789F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  <w:b/>
              </w:rPr>
              <w:t>0.00e+00</w:t>
            </w:r>
          </w:p>
        </w:tc>
      </w:tr>
      <w:tr w:rsidR="00505109" w:rsidRPr="004C4BA4" w14:paraId="1253E727" w14:textId="77777777" w:rsidTr="00801732">
        <w:trPr>
          <w:trHeight w:val="27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BAFCD02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No re-initi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5895D4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The o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78A028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2.42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DA51CF0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0.0851</w:t>
            </w:r>
          </w:p>
        </w:tc>
      </w:tr>
      <w:tr w:rsidR="00801732" w:rsidRPr="004C4BA4" w14:paraId="300C07E1" w14:textId="77777777" w:rsidTr="00416B43">
        <w:trPr>
          <w:trHeight w:val="27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7D76CFB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Re-initi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7C9A4B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The o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382987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-4.52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E9E0AAB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  <w:b/>
              </w:rPr>
              <w:t>0.0163</w:t>
            </w:r>
          </w:p>
        </w:tc>
      </w:tr>
      <w:tr w:rsidR="00505109" w:rsidRPr="004C4BA4" w14:paraId="38CE4453" w14:textId="77777777" w:rsidTr="00416B43">
        <w:trPr>
          <w:trHeight w:val="279"/>
        </w:trPr>
        <w:tc>
          <w:tcPr>
            <w:tcW w:w="8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9720B2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  <w:lang w:eastAsia="ko-KR"/>
              </w:rPr>
              <w:t>Total C</w:t>
            </w:r>
            <w:r w:rsidRPr="004C4BA4">
              <w:rPr>
                <w:rFonts w:ascii="Times New Roman" w:hAnsi="Times New Roman" w:cs="Times New Roman"/>
              </w:rPr>
              <w:t>holesterol (mg/dL)</w:t>
            </w:r>
            <w:r w:rsidRPr="004C4BA4">
              <w:rPr>
                <w:rFonts w:ascii="Times New Roman" w:hAnsi="Times New Roman" w:cs="Times New Roman"/>
                <w:lang w:eastAsia="ko-KR"/>
              </w:rPr>
              <w:t xml:space="preserve"> </w:t>
            </w:r>
          </w:p>
        </w:tc>
      </w:tr>
      <w:tr w:rsidR="00801732" w:rsidRPr="004C4BA4" w14:paraId="54265B31" w14:textId="77777777" w:rsidTr="00801732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C200110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Continuous medic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D5A5A4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Drug-fre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4074D2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-4.39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8CE79DF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  <w:b/>
              </w:rPr>
              <w:t>0.00e+00</w:t>
            </w:r>
          </w:p>
        </w:tc>
      </w:tr>
      <w:tr w:rsidR="00505109" w:rsidRPr="004C4BA4" w14:paraId="5D29E931" w14:textId="77777777" w:rsidTr="00801732">
        <w:trPr>
          <w:trHeight w:val="27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E855851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Continuous medic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99FC62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No re-init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741716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-1.75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2A69EE0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0.5141</w:t>
            </w:r>
          </w:p>
        </w:tc>
      </w:tr>
      <w:tr w:rsidR="00505109" w:rsidRPr="004C4BA4" w14:paraId="7CECAB0E" w14:textId="77777777" w:rsidTr="00801732">
        <w:trPr>
          <w:trHeight w:val="27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BE3D345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Continuous medic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2CC911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Re-init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2A8A8E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-0.29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61273AE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0.9999</w:t>
            </w:r>
          </w:p>
        </w:tc>
      </w:tr>
      <w:tr w:rsidR="00505109" w:rsidRPr="004C4BA4" w14:paraId="1D3774AD" w14:textId="77777777" w:rsidTr="00801732">
        <w:trPr>
          <w:trHeight w:val="27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E6B37EA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Continuous medic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4CE15B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The o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6E0F44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-1.24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B4C67D0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0.8792</w:t>
            </w:r>
          </w:p>
        </w:tc>
      </w:tr>
      <w:tr w:rsidR="00505109" w:rsidRPr="004C4BA4" w14:paraId="288E61F6" w14:textId="77777777" w:rsidTr="00801732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383C9B7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Drug-fre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DE6C84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No re-init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F5C151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2.64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B063790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  <w:b/>
              </w:rPr>
              <w:t>0.0219</w:t>
            </w:r>
          </w:p>
        </w:tc>
      </w:tr>
      <w:tr w:rsidR="00505109" w:rsidRPr="004C4BA4" w14:paraId="25DB44FC" w14:textId="77777777" w:rsidTr="00801732">
        <w:trPr>
          <w:trHeight w:val="27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950DB40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Drug-fre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DF831FE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Re-init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A2ADF9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4.10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CF8F4FB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0.1581</w:t>
            </w:r>
          </w:p>
        </w:tc>
      </w:tr>
      <w:tr w:rsidR="00505109" w:rsidRPr="004C4BA4" w14:paraId="1B73948A" w14:textId="77777777" w:rsidTr="00801732">
        <w:trPr>
          <w:trHeight w:val="27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7F23E80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Drug-fre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54B53A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The o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B94E28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3.15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6F83770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  <w:b/>
              </w:rPr>
              <w:t>0.0412</w:t>
            </w:r>
          </w:p>
        </w:tc>
      </w:tr>
      <w:tr w:rsidR="00505109" w:rsidRPr="004C4BA4" w14:paraId="17E69237" w14:textId="77777777" w:rsidTr="00801732">
        <w:trPr>
          <w:trHeight w:val="27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C16253C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No re-initi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89F43FE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Re-init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002EE7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1.45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F1446A3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0.9490</w:t>
            </w:r>
          </w:p>
        </w:tc>
      </w:tr>
      <w:tr w:rsidR="00505109" w:rsidRPr="004C4BA4" w14:paraId="06AF336C" w14:textId="77777777" w:rsidTr="00801732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38407E6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No re-initi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2FB3B4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The o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0E0696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51F8E9E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0.9963</w:t>
            </w:r>
          </w:p>
        </w:tc>
      </w:tr>
      <w:tr w:rsidR="00505109" w:rsidRPr="004C4BA4" w14:paraId="39A62EC9" w14:textId="77777777" w:rsidTr="00801732">
        <w:trPr>
          <w:trHeight w:val="279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4588E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Re-initi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5FA67" w14:textId="77777777" w:rsidR="00505109" w:rsidRPr="004C4BA4" w:rsidRDefault="00505109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The oth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431D0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-0.95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7BDB9" w14:textId="77777777" w:rsidR="00505109" w:rsidRPr="004C4BA4" w:rsidRDefault="00505109" w:rsidP="000213F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C4BA4">
              <w:rPr>
                <w:rFonts w:ascii="Times New Roman" w:hAnsi="Times New Roman" w:cs="Times New Roman"/>
              </w:rPr>
              <w:t>0.9915</w:t>
            </w:r>
          </w:p>
        </w:tc>
      </w:tr>
    </w:tbl>
    <w:p w14:paraId="1DF357A7" w14:textId="77777777" w:rsidR="00D87053" w:rsidRDefault="00D87053" w:rsidP="000213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BS, fasting blood sugar</w:t>
      </w:r>
      <w:r w:rsidR="00115F18">
        <w:rPr>
          <w:rFonts w:ascii="Times New Roman" w:hAnsi="Times New Roman" w:cs="Times New Roman"/>
          <w:sz w:val="24"/>
          <w:szCs w:val="24"/>
        </w:rPr>
        <w:t>.</w:t>
      </w:r>
    </w:p>
    <w:p w14:paraId="1B7653F3" w14:textId="77777777" w:rsidR="00505109" w:rsidRPr="00463F18" w:rsidRDefault="00505109" w:rsidP="000213F3">
      <w:pPr>
        <w:spacing w:line="480" w:lineRule="auto"/>
        <w:rPr>
          <w:rFonts w:ascii="Times New Roman" w:hAnsi="Times New Roman" w:cs="Times New Roman"/>
          <w:sz w:val="24"/>
        </w:rPr>
      </w:pPr>
      <w:r w:rsidRPr="00463F18">
        <w:rPr>
          <w:rFonts w:ascii="Times New Roman" w:hAnsi="Times New Roman" w:cs="Times New Roman"/>
          <w:sz w:val="24"/>
        </w:rPr>
        <w:lastRenderedPageBreak/>
        <w:t>Note: p-values are Tukey HSD adjusted (family-wise). Significant values (p&lt;0.05) are bolded.</w:t>
      </w:r>
    </w:p>
    <w:p w14:paraId="257F402F" w14:textId="77777777" w:rsidR="00505109" w:rsidRDefault="00505109" w:rsidP="000213F3">
      <w:pPr>
        <w:spacing w:line="480" w:lineRule="auto"/>
        <w:rPr>
          <w:rFonts w:ascii="Times New Roman" w:hAnsi="Times New Roman" w:cs="Times New Roman"/>
          <w:b/>
          <w:sz w:val="24"/>
        </w:rPr>
      </w:pPr>
    </w:p>
    <w:bookmarkEnd w:id="1"/>
    <w:p w14:paraId="1DCE19AD" w14:textId="77777777" w:rsidR="00D87053" w:rsidRDefault="00D87053" w:rsidP="000213F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06BBCA15" w14:textId="77777777" w:rsidR="00D87053" w:rsidRDefault="00D87053" w:rsidP="000213F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6D443F00" w14:textId="77777777" w:rsidR="00D87053" w:rsidRDefault="00D87053" w:rsidP="000213F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6E31C5C1" w14:textId="77777777" w:rsidR="00D87053" w:rsidRDefault="00D87053" w:rsidP="000213F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067C668B" w14:textId="77777777" w:rsidR="00D87053" w:rsidRDefault="00D87053" w:rsidP="000213F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6D76857C" w14:textId="77777777" w:rsidR="00D87053" w:rsidRDefault="00D87053" w:rsidP="000213F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76EBDF94" w14:textId="77777777" w:rsidR="00D87053" w:rsidRDefault="00D87053" w:rsidP="000213F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51ED2295" w14:textId="77777777" w:rsidR="00D87053" w:rsidRDefault="00D87053" w:rsidP="000213F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115484AD" w14:textId="5D10EF84" w:rsidR="00D87053" w:rsidRDefault="00D87053" w:rsidP="000213F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6DC18666" w14:textId="344DE307" w:rsidR="001B1610" w:rsidRDefault="001B1610" w:rsidP="000213F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2B0B53A5" w14:textId="6C949B15" w:rsidR="001B1610" w:rsidRDefault="001B1610" w:rsidP="000213F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1C0E7309" w14:textId="303AFFB3" w:rsidR="001B1610" w:rsidRDefault="001B1610" w:rsidP="000213F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62703BA2" w14:textId="77777777" w:rsidR="009875A9" w:rsidRDefault="009875A9" w:rsidP="000213F3">
      <w:pPr>
        <w:spacing w:line="480" w:lineRule="auto"/>
        <w:rPr>
          <w:rFonts w:ascii="Times New Roman" w:hAnsi="Times New Roman" w:cs="Times New Roman" w:hint="eastAsia"/>
          <w:b/>
          <w:sz w:val="24"/>
        </w:rPr>
      </w:pPr>
    </w:p>
    <w:p w14:paraId="06C37B9C" w14:textId="1469D0F0" w:rsidR="001B1610" w:rsidRDefault="001B1610" w:rsidP="000213F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3A8142AE" w14:textId="0BE7EF98" w:rsidR="001B1610" w:rsidRDefault="001B1610" w:rsidP="000213F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5BDF60A6" w14:textId="77777777" w:rsidR="001B1610" w:rsidRDefault="001B1610" w:rsidP="000213F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72728C74" w14:textId="77777777" w:rsidR="00D87053" w:rsidRPr="00505109" w:rsidRDefault="00D87053" w:rsidP="000213F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2F833368" w14:textId="77777777" w:rsidR="00042403" w:rsidRDefault="00042403" w:rsidP="000213F3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2" w:name="_Hlk207752290"/>
      <w:r>
        <w:rPr>
          <w:rFonts w:ascii="Times New Roman" w:hAnsi="Times New Roman" w:cs="Times New Roman"/>
          <w:b/>
          <w:sz w:val="24"/>
        </w:rPr>
        <w:lastRenderedPageBreak/>
        <w:t>Supplementary Tab</w:t>
      </w:r>
      <w:r w:rsidR="00505109">
        <w:rPr>
          <w:rFonts w:ascii="Times New Roman" w:hAnsi="Times New Roman" w:cs="Times New Roman"/>
          <w:b/>
          <w:sz w:val="24"/>
        </w:rPr>
        <w:t>l</w:t>
      </w:r>
      <w:r>
        <w:rPr>
          <w:rFonts w:ascii="Times New Roman" w:hAnsi="Times New Roman" w:cs="Times New Roman"/>
          <w:b/>
          <w:sz w:val="24"/>
        </w:rPr>
        <w:t xml:space="preserve">e 3. </w:t>
      </w:r>
      <w:r w:rsidRPr="005D74E0">
        <w:rPr>
          <w:rFonts w:ascii="Times New Roman" w:hAnsi="Times New Roman" w:cs="Times New Roman"/>
          <w:b/>
          <w:sz w:val="24"/>
        </w:rPr>
        <w:t xml:space="preserve">Post-hoc </w:t>
      </w:r>
      <w:proofErr w:type="gramStart"/>
      <w:r w:rsidRPr="005D74E0">
        <w:rPr>
          <w:rFonts w:ascii="Times New Roman" w:hAnsi="Times New Roman" w:cs="Times New Roman"/>
          <w:b/>
          <w:sz w:val="24"/>
        </w:rPr>
        <w:t>Analysis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5D74E0">
        <w:rPr>
          <w:rFonts w:ascii="Times New Roman" w:hAnsi="Times New Roman" w:cs="Times New Roman"/>
          <w:b/>
          <w:sz w:val="24"/>
        </w:rPr>
        <w:t>:</w:t>
      </w:r>
      <w:proofErr w:type="gramEnd"/>
      <w:r w:rsidR="00222114">
        <w:rPr>
          <w:rFonts w:ascii="Times New Roman" w:hAnsi="Times New Roman" w:cs="Times New Roman"/>
          <w:b/>
          <w:sz w:val="24"/>
        </w:rPr>
        <w:t xml:space="preserve"> </w:t>
      </w:r>
      <w:r w:rsidR="00222114" w:rsidRPr="004174E3">
        <w:rPr>
          <w:rFonts w:ascii="Times New Roman" w:hAnsi="Times New Roman" w:cs="Times New Roman"/>
          <w:b/>
          <w:sz w:val="24"/>
          <w:szCs w:val="28"/>
        </w:rPr>
        <w:t>The incidence of cardiovascular ev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65"/>
        <w:gridCol w:w="3696"/>
        <w:gridCol w:w="1594"/>
        <w:gridCol w:w="1355"/>
      </w:tblGrid>
      <w:tr w:rsidR="00123691" w:rsidRPr="009875A9" w14:paraId="30159402" w14:textId="77777777" w:rsidTr="008A6A1B">
        <w:trPr>
          <w:trHeight w:val="560"/>
        </w:trPr>
        <w:tc>
          <w:tcPr>
            <w:tcW w:w="2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57DA99" w14:textId="77777777" w:rsidR="00123691" w:rsidRPr="009875A9" w:rsidRDefault="00123691" w:rsidP="000213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Event</w:t>
            </w:r>
          </w:p>
        </w:tc>
        <w:tc>
          <w:tcPr>
            <w:tcW w:w="3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69F3CD" w14:textId="77777777" w:rsidR="00123691" w:rsidRPr="009875A9" w:rsidRDefault="00123691" w:rsidP="000213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BADF9B" w14:textId="77777777" w:rsidR="00123691" w:rsidRPr="009875A9" w:rsidRDefault="00123691" w:rsidP="000213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 xml:space="preserve">Raw </w:t>
            </w:r>
          </w:p>
          <w:p w14:paraId="2B2118DF" w14:textId="77777777" w:rsidR="00123691" w:rsidRPr="009875A9" w:rsidRDefault="00123691" w:rsidP="000213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C3FB81" w14:textId="4A7877B3" w:rsidR="008C2880" w:rsidRPr="009875A9" w:rsidRDefault="008C2880" w:rsidP="000213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adjusted</w:t>
            </w:r>
          </w:p>
          <w:p w14:paraId="0C944B33" w14:textId="77777777" w:rsidR="00123691" w:rsidRPr="009875A9" w:rsidRDefault="008C2880" w:rsidP="000213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p-value</w:t>
            </w:r>
          </w:p>
        </w:tc>
      </w:tr>
      <w:tr w:rsidR="00123691" w:rsidRPr="009875A9" w14:paraId="4FF108AC" w14:textId="77777777" w:rsidTr="008A6A1B">
        <w:trPr>
          <w:trHeight w:val="2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46DBD835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Angina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7B024E07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Drug-free vs Continuou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2786E83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5.79e-1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13456C2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5.79e-17</w:t>
            </w:r>
          </w:p>
        </w:tc>
      </w:tr>
      <w:tr w:rsidR="00123691" w:rsidRPr="009875A9" w14:paraId="3A489DEA" w14:textId="77777777" w:rsidTr="008A6A1B">
        <w:trPr>
          <w:trHeight w:val="2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6CE6912A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Angina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645BE607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Drug-free vs No re-initi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494786E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1.21e-0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EDCDE4A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1.21e-08</w:t>
            </w:r>
          </w:p>
        </w:tc>
      </w:tr>
      <w:tr w:rsidR="00123691" w:rsidRPr="009875A9" w14:paraId="3256714B" w14:textId="77777777" w:rsidTr="008A6A1B">
        <w:trPr>
          <w:trHeight w:val="2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0EDEFC78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Angina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1B882EA2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Drug-free vs Re-initi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271C8AE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2.24e-0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22C8E27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2.24e-06</w:t>
            </w:r>
          </w:p>
        </w:tc>
      </w:tr>
      <w:tr w:rsidR="00123691" w:rsidRPr="009875A9" w14:paraId="28D5C70B" w14:textId="77777777" w:rsidTr="008A6A1B">
        <w:trPr>
          <w:trHeight w:val="284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39451F4A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Angina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2BCE39F1" w14:textId="47F73725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 xml:space="preserve">Drug-free vs </w:t>
            </w:r>
            <w:proofErr w:type="gramStart"/>
            <w:r w:rsidR="00CC71D4" w:rsidRPr="009875A9">
              <w:rPr>
                <w:rFonts w:ascii="Times New Roman" w:hAnsi="Times New Roman" w:cs="Times New Roman"/>
              </w:rPr>
              <w:t>The</w:t>
            </w:r>
            <w:proofErr w:type="gramEnd"/>
            <w:r w:rsidR="00CC71D4" w:rsidRPr="009875A9">
              <w:rPr>
                <w:rFonts w:ascii="Times New Roman" w:hAnsi="Times New Roman" w:cs="Times New Roman"/>
              </w:rPr>
              <w:t xml:space="preserve"> othe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191A726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6.54e-0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BC6130D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6.54e-06</w:t>
            </w:r>
          </w:p>
        </w:tc>
      </w:tr>
      <w:tr w:rsidR="00123691" w:rsidRPr="009875A9" w14:paraId="45709C3B" w14:textId="77777777" w:rsidTr="008A6A1B">
        <w:trPr>
          <w:trHeight w:val="2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2C41CB70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73264460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Drug-free vs N No re-initi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E1A1C06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4.53e-0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AB1E379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4.53e-02</w:t>
            </w:r>
          </w:p>
        </w:tc>
      </w:tr>
      <w:tr w:rsidR="00123691" w:rsidRPr="009875A9" w14:paraId="7252931F" w14:textId="77777777" w:rsidTr="008A6A1B">
        <w:trPr>
          <w:trHeight w:val="2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0C266644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382E0895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Drug-free vs Re-initi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90C19B7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2.83e-0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043564D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2.83e-03</w:t>
            </w:r>
          </w:p>
        </w:tc>
      </w:tr>
      <w:tr w:rsidR="00123691" w:rsidRPr="009875A9" w14:paraId="4663A90D" w14:textId="77777777" w:rsidTr="008A6A1B">
        <w:trPr>
          <w:trHeight w:val="2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64E31395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Cerebral Infarct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767316C3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Drug-free vs No re-initi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83D3CAA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2.05e-0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04D091F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2.05e-03</w:t>
            </w:r>
          </w:p>
        </w:tc>
      </w:tr>
      <w:tr w:rsidR="00123691" w:rsidRPr="009875A9" w14:paraId="17333FDA" w14:textId="77777777" w:rsidTr="008A6A1B">
        <w:trPr>
          <w:trHeight w:val="284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785939CD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Cerebral Infarct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120B64C3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Drug-free vs Re-initi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A2546E8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5.26e-0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31E29B7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5.26e-05</w:t>
            </w:r>
          </w:p>
        </w:tc>
      </w:tr>
      <w:tr w:rsidR="00123691" w:rsidRPr="009875A9" w14:paraId="2CBAE449" w14:textId="77777777" w:rsidTr="008A6A1B">
        <w:trPr>
          <w:trHeight w:val="2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24255707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Cerebral Infarct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4788704C" w14:textId="226A0BEF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 xml:space="preserve">Drug-free vs </w:t>
            </w:r>
            <w:proofErr w:type="gramStart"/>
            <w:r w:rsidR="00F9775E" w:rsidRPr="009875A9">
              <w:rPr>
                <w:rFonts w:ascii="Times New Roman" w:hAnsi="Times New Roman" w:cs="Times New Roman"/>
              </w:rPr>
              <w:t>The</w:t>
            </w:r>
            <w:proofErr w:type="gramEnd"/>
            <w:r w:rsidR="00F9775E" w:rsidRPr="009875A9">
              <w:rPr>
                <w:rFonts w:ascii="Times New Roman" w:hAnsi="Times New Roman" w:cs="Times New Roman"/>
              </w:rPr>
              <w:t xml:space="preserve"> othe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848FBC2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6.61e-0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2EF2DC1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6.61e-05</w:t>
            </w:r>
          </w:p>
        </w:tc>
      </w:tr>
      <w:tr w:rsidR="00123691" w:rsidRPr="009875A9" w14:paraId="32E85767" w14:textId="77777777" w:rsidTr="008A6A1B">
        <w:trPr>
          <w:trHeight w:val="2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18D48D94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Cerebral Infarct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2D483511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Continuous vs Re-initi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6289FE6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2.10e-0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F8B026A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2.10e-02</w:t>
            </w:r>
          </w:p>
        </w:tc>
      </w:tr>
      <w:tr w:rsidR="00123691" w:rsidRPr="009875A9" w14:paraId="71FEF109" w14:textId="77777777" w:rsidTr="008A6A1B">
        <w:trPr>
          <w:trHeight w:val="2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166DDB6B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0F8758EA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Drug-free vs Continuou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66AAF98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1.81e-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5DF48F6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1.81e-14</w:t>
            </w:r>
          </w:p>
        </w:tc>
      </w:tr>
      <w:tr w:rsidR="00123691" w:rsidRPr="009875A9" w14:paraId="0C53B8CF" w14:textId="77777777" w:rsidTr="008A6A1B">
        <w:trPr>
          <w:trHeight w:val="2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5C71E725" w14:textId="77777777" w:rsidR="00123691" w:rsidRPr="009875A9" w:rsidRDefault="00123691" w:rsidP="000213F3">
            <w:pPr>
              <w:spacing w:line="480" w:lineRule="auto"/>
            </w:pPr>
            <w:r w:rsidRPr="009875A9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18BD6078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Drug-free vs No re-initi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42A8FE5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3.36e-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FDF15C9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3.36e-09</w:t>
            </w:r>
          </w:p>
        </w:tc>
      </w:tr>
      <w:tr w:rsidR="00123691" w:rsidRPr="009875A9" w14:paraId="6BB35E55" w14:textId="77777777" w:rsidTr="008A6A1B">
        <w:trPr>
          <w:trHeight w:val="284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02E58930" w14:textId="77777777" w:rsidR="00123691" w:rsidRPr="009875A9" w:rsidRDefault="00123691" w:rsidP="000213F3">
            <w:pPr>
              <w:spacing w:line="480" w:lineRule="auto"/>
            </w:pPr>
            <w:r w:rsidRPr="009875A9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3ACC9B74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Drug-free vs Re-initi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67480A4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6.51e-0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E77F9B4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6.51e-07</w:t>
            </w:r>
          </w:p>
        </w:tc>
      </w:tr>
      <w:tr w:rsidR="00123691" w:rsidRPr="009875A9" w14:paraId="3F9E913B" w14:textId="77777777" w:rsidTr="008A6A1B">
        <w:trPr>
          <w:trHeight w:val="2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5B36CAF4" w14:textId="77777777" w:rsidR="00123691" w:rsidRPr="009875A9" w:rsidRDefault="00123691" w:rsidP="000213F3">
            <w:pPr>
              <w:spacing w:line="480" w:lineRule="auto"/>
            </w:pPr>
            <w:r w:rsidRPr="009875A9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6014D804" w14:textId="4C3EF9CF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 xml:space="preserve">Drug-free vs </w:t>
            </w:r>
            <w:proofErr w:type="gramStart"/>
            <w:r w:rsidR="00F9775E" w:rsidRPr="009875A9">
              <w:rPr>
                <w:rFonts w:ascii="Times New Roman" w:hAnsi="Times New Roman" w:cs="Times New Roman"/>
              </w:rPr>
              <w:t>The</w:t>
            </w:r>
            <w:proofErr w:type="gramEnd"/>
            <w:r w:rsidR="00F9775E" w:rsidRPr="009875A9">
              <w:rPr>
                <w:rFonts w:ascii="Times New Roman" w:hAnsi="Times New Roman" w:cs="Times New Roman"/>
              </w:rPr>
              <w:t xml:space="preserve"> othe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AB00871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1.18e-0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E409B9C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1.18e-08</w:t>
            </w:r>
          </w:p>
        </w:tc>
      </w:tr>
      <w:tr w:rsidR="00123691" w:rsidRPr="009875A9" w14:paraId="188E1163" w14:textId="77777777" w:rsidTr="008A6A1B">
        <w:trPr>
          <w:trHeight w:val="2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41364B17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eastAsia="맑은 고딕" w:hAnsi="Times New Roman" w:cs="Times New Roman"/>
              </w:rPr>
              <w:t>IHD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5AEB9635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Drug-free vs Continuou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AEE5BD4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2.59e-2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5458F0F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2.59e-22</w:t>
            </w:r>
          </w:p>
        </w:tc>
      </w:tr>
      <w:tr w:rsidR="00123691" w:rsidRPr="009875A9" w14:paraId="49597326" w14:textId="77777777" w:rsidTr="008A6A1B">
        <w:trPr>
          <w:trHeight w:val="2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1D3DBBC3" w14:textId="77777777" w:rsidR="00123691" w:rsidRPr="009875A9" w:rsidRDefault="00123691" w:rsidP="000213F3">
            <w:pPr>
              <w:spacing w:line="480" w:lineRule="auto"/>
            </w:pPr>
            <w:r w:rsidRPr="009875A9">
              <w:rPr>
                <w:rFonts w:ascii="Times New Roman" w:eastAsia="맑은 고딕" w:hAnsi="Times New Roman" w:cs="Times New Roman"/>
              </w:rPr>
              <w:t>IHD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6458F58A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Drug-free vs No re-initi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3D096D5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3.47e-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4375234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3.47e-09</w:t>
            </w:r>
          </w:p>
        </w:tc>
      </w:tr>
      <w:tr w:rsidR="00123691" w:rsidRPr="009875A9" w14:paraId="602437C1" w14:textId="77777777" w:rsidTr="008A6A1B">
        <w:trPr>
          <w:trHeight w:val="284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07A365FB" w14:textId="77777777" w:rsidR="00123691" w:rsidRPr="009875A9" w:rsidRDefault="00123691" w:rsidP="000213F3">
            <w:pPr>
              <w:spacing w:line="480" w:lineRule="auto"/>
            </w:pPr>
            <w:r w:rsidRPr="009875A9">
              <w:rPr>
                <w:rFonts w:ascii="Times New Roman" w:eastAsia="맑은 고딕" w:hAnsi="Times New Roman" w:cs="Times New Roman"/>
              </w:rPr>
              <w:t>IHD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228BF440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Drug-free vs Re-initi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E25F937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2.45e-0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1D69523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2.45e-07</w:t>
            </w:r>
          </w:p>
        </w:tc>
      </w:tr>
      <w:tr w:rsidR="00123691" w:rsidRPr="009875A9" w14:paraId="5C173FB6" w14:textId="77777777" w:rsidTr="008A6A1B">
        <w:trPr>
          <w:trHeight w:val="2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687BD15C" w14:textId="77777777" w:rsidR="00123691" w:rsidRPr="009875A9" w:rsidRDefault="00123691" w:rsidP="000213F3">
            <w:pPr>
              <w:spacing w:line="480" w:lineRule="auto"/>
            </w:pPr>
            <w:r w:rsidRPr="009875A9">
              <w:rPr>
                <w:rFonts w:ascii="Times New Roman" w:eastAsia="맑은 고딕" w:hAnsi="Times New Roman" w:cs="Times New Roman"/>
              </w:rPr>
              <w:t>IHD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711BA5FD" w14:textId="2030ABDE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 xml:space="preserve">Drug-free vs </w:t>
            </w:r>
            <w:proofErr w:type="gramStart"/>
            <w:r w:rsidR="00F9775E" w:rsidRPr="009875A9">
              <w:rPr>
                <w:rFonts w:ascii="Times New Roman" w:hAnsi="Times New Roman" w:cs="Times New Roman"/>
              </w:rPr>
              <w:t>The</w:t>
            </w:r>
            <w:proofErr w:type="gramEnd"/>
            <w:r w:rsidR="00F9775E" w:rsidRPr="009875A9">
              <w:rPr>
                <w:rFonts w:ascii="Times New Roman" w:hAnsi="Times New Roman" w:cs="Times New Roman"/>
              </w:rPr>
              <w:t xml:space="preserve"> othe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CBBC682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1.89e-0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ABB3CC5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1.89e-07</w:t>
            </w:r>
          </w:p>
        </w:tc>
      </w:tr>
      <w:tr w:rsidR="00123691" w:rsidRPr="009875A9" w14:paraId="3312D03B" w14:textId="77777777" w:rsidTr="008A6A1B">
        <w:trPr>
          <w:trHeight w:val="2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02F40369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663381E6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Drug-free vs Continuou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10B3B95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2.09e-0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6F9AA9C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2.09e-07</w:t>
            </w:r>
          </w:p>
        </w:tc>
      </w:tr>
      <w:tr w:rsidR="00123691" w:rsidRPr="009875A9" w14:paraId="33E24C5C" w14:textId="77777777" w:rsidTr="008A6A1B">
        <w:trPr>
          <w:trHeight w:val="2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73CB2BB1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54581159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Drug-free vs No re-initi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19E5A79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2.11e-0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301B750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2.11e-03</w:t>
            </w:r>
          </w:p>
        </w:tc>
      </w:tr>
      <w:tr w:rsidR="00123691" w:rsidRPr="009875A9" w14:paraId="7E7A14C8" w14:textId="77777777" w:rsidTr="008A6A1B">
        <w:trPr>
          <w:trHeight w:val="284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0B98262A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66FCCA55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Drug-free vs Re-initi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AEB1E1C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8.29e-0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8EEDBFB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8.29e-03</w:t>
            </w:r>
          </w:p>
        </w:tc>
      </w:tr>
      <w:tr w:rsidR="00123691" w:rsidRPr="009875A9" w14:paraId="68D1BD67" w14:textId="77777777" w:rsidTr="008A6A1B">
        <w:trPr>
          <w:trHeight w:val="2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2C7C2C60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32BF321F" w14:textId="17E18E9A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 xml:space="preserve">Drug-free vs </w:t>
            </w:r>
            <w:proofErr w:type="gramStart"/>
            <w:r w:rsidR="00F9775E" w:rsidRPr="009875A9">
              <w:rPr>
                <w:rFonts w:ascii="Times New Roman" w:hAnsi="Times New Roman" w:cs="Times New Roman"/>
              </w:rPr>
              <w:t>The</w:t>
            </w:r>
            <w:proofErr w:type="gramEnd"/>
            <w:r w:rsidR="00F9775E" w:rsidRPr="009875A9">
              <w:rPr>
                <w:rFonts w:ascii="Times New Roman" w:hAnsi="Times New Roman" w:cs="Times New Roman"/>
              </w:rPr>
              <w:t xml:space="preserve"> othe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BF2A188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1.12e-0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62BC92E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1.12e-08</w:t>
            </w:r>
          </w:p>
        </w:tc>
      </w:tr>
      <w:tr w:rsidR="00123691" w:rsidRPr="009875A9" w14:paraId="793E1C49" w14:textId="77777777" w:rsidTr="008A6A1B">
        <w:trPr>
          <w:trHeight w:val="2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515C1480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PAOD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548B448C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Drug-free vs Continuou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DD184B9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1.11e-4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9DDB38D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1.11e-43</w:t>
            </w:r>
          </w:p>
        </w:tc>
      </w:tr>
      <w:tr w:rsidR="00123691" w:rsidRPr="009875A9" w14:paraId="17FCD6D1" w14:textId="77777777" w:rsidTr="008A6A1B">
        <w:trPr>
          <w:trHeight w:val="2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5ED00438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lastRenderedPageBreak/>
              <w:t>PAOD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6D3EC12A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Drug-free vs No re-initi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B856CE2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3.48e-0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8AEE10E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3.48e-05</w:t>
            </w:r>
          </w:p>
        </w:tc>
      </w:tr>
      <w:tr w:rsidR="00123691" w:rsidRPr="009875A9" w14:paraId="2AE483DC" w14:textId="77777777" w:rsidTr="008A6A1B">
        <w:trPr>
          <w:trHeight w:val="2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59C9C5A6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PAOD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2CB05436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Drug-free vs Re-initi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39B6C78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4.01e-0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C9CEAB1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4.01e-07</w:t>
            </w:r>
          </w:p>
        </w:tc>
      </w:tr>
      <w:tr w:rsidR="00123691" w:rsidRPr="009875A9" w14:paraId="6DB7B399" w14:textId="77777777" w:rsidTr="008A6A1B">
        <w:trPr>
          <w:trHeight w:val="2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1BA356A1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PAOD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643F31CF" w14:textId="7E302E6E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 xml:space="preserve">Drug-free vs </w:t>
            </w:r>
            <w:proofErr w:type="gramStart"/>
            <w:r w:rsidR="00F9775E" w:rsidRPr="009875A9">
              <w:rPr>
                <w:rFonts w:ascii="Times New Roman" w:hAnsi="Times New Roman" w:cs="Times New Roman"/>
              </w:rPr>
              <w:t>The</w:t>
            </w:r>
            <w:proofErr w:type="gramEnd"/>
            <w:r w:rsidR="00F9775E" w:rsidRPr="009875A9">
              <w:rPr>
                <w:rFonts w:ascii="Times New Roman" w:hAnsi="Times New Roman" w:cs="Times New Roman"/>
              </w:rPr>
              <w:t xml:space="preserve"> othe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766AB70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1.00e-0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8CBCE56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1.00e-03</w:t>
            </w:r>
          </w:p>
        </w:tc>
      </w:tr>
      <w:tr w:rsidR="00123691" w:rsidRPr="009875A9" w14:paraId="4AF5F8D7" w14:textId="77777777" w:rsidTr="008A6A1B">
        <w:trPr>
          <w:trHeight w:val="284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3B71E62D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PAOD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14:paraId="1B980DEA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Continuous vs No re-initi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35A7B03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5.60e-0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12DF3FD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5.60e-06</w:t>
            </w:r>
          </w:p>
        </w:tc>
      </w:tr>
      <w:tr w:rsidR="00123691" w:rsidRPr="009875A9" w14:paraId="6A10721D" w14:textId="77777777" w:rsidTr="008A6A1B">
        <w:trPr>
          <w:trHeight w:val="275"/>
        </w:trPr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83854" w14:textId="77777777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>PAOD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5E1C2" w14:textId="4B8877C3" w:rsidR="00123691" w:rsidRPr="009875A9" w:rsidRDefault="00123691" w:rsidP="000213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5A9">
              <w:rPr>
                <w:rFonts w:ascii="Times New Roman" w:hAnsi="Times New Roman" w:cs="Times New Roman"/>
              </w:rPr>
              <w:t xml:space="preserve">Continuous vs </w:t>
            </w:r>
            <w:proofErr w:type="gramStart"/>
            <w:r w:rsidR="00F9775E" w:rsidRPr="009875A9">
              <w:rPr>
                <w:rFonts w:ascii="Times New Roman" w:hAnsi="Times New Roman" w:cs="Times New Roman"/>
              </w:rPr>
              <w:t>The</w:t>
            </w:r>
            <w:proofErr w:type="gramEnd"/>
            <w:r w:rsidR="00F9775E" w:rsidRPr="009875A9">
              <w:rPr>
                <w:rFonts w:ascii="Times New Roman" w:hAnsi="Times New Roman" w:cs="Times New Roman"/>
              </w:rPr>
              <w:t xml:space="preserve"> other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290E3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7.24e-0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D4442" w14:textId="77777777" w:rsidR="00123691" w:rsidRPr="009875A9" w:rsidRDefault="00123691" w:rsidP="000213F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875A9">
              <w:rPr>
                <w:rFonts w:ascii="Times New Roman" w:hAnsi="Times New Roman" w:cs="Times New Roman"/>
                <w:b/>
              </w:rPr>
              <w:t>7.24e-04</w:t>
            </w:r>
          </w:p>
        </w:tc>
      </w:tr>
    </w:tbl>
    <w:p w14:paraId="79CDDE88" w14:textId="6CBE25B4" w:rsidR="00042403" w:rsidRDefault="00042403" w:rsidP="000213F3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 xml:space="preserve">IHD, </w:t>
      </w:r>
      <w:r w:rsidRPr="003E03D3">
        <w:rPr>
          <w:rFonts w:ascii="Times New Roman" w:hAnsi="Times New Roman" w:cs="Times New Roman"/>
          <w:sz w:val="24"/>
          <w:szCs w:val="24"/>
        </w:rPr>
        <w:t>Ischemic</w:t>
      </w:r>
      <w:r>
        <w:rPr>
          <w:rFonts w:ascii="Times New Roman" w:hAnsi="Times New Roman" w:cs="Times New Roman"/>
          <w:sz w:val="24"/>
          <w:szCs w:val="24"/>
        </w:rPr>
        <w:t xml:space="preserve"> heart disease;</w:t>
      </w:r>
      <w:r w:rsidRPr="004174E3">
        <w:rPr>
          <w:rFonts w:ascii="Times New Roman" w:eastAsia="맑은 고딕" w:hAnsi="Times New Roman" w:cs="Times New Roman"/>
          <w:sz w:val="24"/>
          <w:szCs w:val="24"/>
        </w:rPr>
        <w:t xml:space="preserve"> CKD, chronic kidney disease; PAOD, peripheral arterial occlusive disease.</w:t>
      </w:r>
    </w:p>
    <w:p w14:paraId="69DEFD7E" w14:textId="77777777" w:rsidR="00042403" w:rsidRPr="001B48B6" w:rsidRDefault="00042403" w:rsidP="000213F3">
      <w:pPr>
        <w:spacing w:line="480" w:lineRule="auto"/>
        <w:rPr>
          <w:rFonts w:ascii="Times New Roman" w:hAnsi="Times New Roman" w:cs="Times New Roman"/>
          <w:sz w:val="24"/>
        </w:rPr>
      </w:pPr>
      <w:r w:rsidRPr="001B48B6">
        <w:rPr>
          <w:rFonts w:ascii="Times New Roman" w:hAnsi="Times New Roman" w:cs="Times New Roman"/>
          <w:sz w:val="24"/>
        </w:rPr>
        <w:t xml:space="preserve">Note: p-values are Bonferroni-adjusted. All of the significant results </w:t>
      </w:r>
      <w:r w:rsidR="00115F18">
        <w:rPr>
          <w:rFonts w:ascii="Times New Roman" w:hAnsi="Times New Roman" w:cs="Times New Roman"/>
          <w:sz w:val="24"/>
        </w:rPr>
        <w:t>are</w:t>
      </w:r>
      <w:r w:rsidRPr="001B48B6">
        <w:rPr>
          <w:rFonts w:ascii="Times New Roman" w:hAnsi="Times New Roman" w:cs="Times New Roman"/>
          <w:sz w:val="24"/>
        </w:rPr>
        <w:t xml:space="preserve"> shown </w:t>
      </w:r>
      <w:r w:rsidR="00CD362B">
        <w:rPr>
          <w:rFonts w:ascii="Times New Roman" w:hAnsi="Times New Roman" w:cs="Times New Roman"/>
          <w:sz w:val="24"/>
        </w:rPr>
        <w:t xml:space="preserve">and </w:t>
      </w:r>
      <w:r w:rsidR="00CD362B" w:rsidRPr="008250A9">
        <w:rPr>
          <w:rFonts w:ascii="Times New Roman" w:hAnsi="Times New Roman" w:cs="Times New Roman"/>
          <w:sz w:val="24"/>
          <w:szCs w:val="24"/>
        </w:rPr>
        <w:t>bolded</w:t>
      </w:r>
      <w:r w:rsidR="00CD362B" w:rsidRPr="001B48B6">
        <w:rPr>
          <w:rFonts w:ascii="Times New Roman" w:hAnsi="Times New Roman" w:cs="Times New Roman"/>
          <w:sz w:val="24"/>
        </w:rPr>
        <w:t xml:space="preserve"> </w:t>
      </w:r>
      <w:r w:rsidRPr="001B48B6">
        <w:rPr>
          <w:rFonts w:ascii="Times New Roman" w:hAnsi="Times New Roman" w:cs="Times New Roman"/>
          <w:sz w:val="24"/>
        </w:rPr>
        <w:t>(p&lt;0.05).</w:t>
      </w:r>
      <w:bookmarkEnd w:id="2"/>
    </w:p>
    <w:sectPr w:rsidR="00042403" w:rsidRPr="001B48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7480F" w14:textId="77777777" w:rsidR="00C95185" w:rsidRDefault="00C95185" w:rsidP="00C95185">
      <w:pPr>
        <w:spacing w:after="0" w:line="240" w:lineRule="auto"/>
      </w:pPr>
      <w:r>
        <w:separator/>
      </w:r>
    </w:p>
  </w:endnote>
  <w:endnote w:type="continuationSeparator" w:id="0">
    <w:p w14:paraId="1150C096" w14:textId="77777777" w:rsidR="00C95185" w:rsidRDefault="00C95185" w:rsidP="00C951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FAECE" w14:textId="77777777" w:rsidR="00C95185" w:rsidRDefault="00C95185" w:rsidP="00C95185">
      <w:pPr>
        <w:spacing w:after="0" w:line="240" w:lineRule="auto"/>
      </w:pPr>
      <w:r>
        <w:separator/>
      </w:r>
    </w:p>
  </w:footnote>
  <w:footnote w:type="continuationSeparator" w:id="0">
    <w:p w14:paraId="7DCFF645" w14:textId="77777777" w:rsidR="00C95185" w:rsidRDefault="00C95185" w:rsidP="00C951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2403"/>
    <w:rsid w:val="000213F3"/>
    <w:rsid w:val="00042403"/>
    <w:rsid w:val="00074FC2"/>
    <w:rsid w:val="000F100D"/>
    <w:rsid w:val="00115F18"/>
    <w:rsid w:val="00123691"/>
    <w:rsid w:val="001B1610"/>
    <w:rsid w:val="001B48B6"/>
    <w:rsid w:val="00222114"/>
    <w:rsid w:val="00290E28"/>
    <w:rsid w:val="003347E1"/>
    <w:rsid w:val="00371447"/>
    <w:rsid w:val="00377E30"/>
    <w:rsid w:val="004039BC"/>
    <w:rsid w:val="00416B43"/>
    <w:rsid w:val="00420A5B"/>
    <w:rsid w:val="00463F18"/>
    <w:rsid w:val="004C4BA4"/>
    <w:rsid w:val="004F245B"/>
    <w:rsid w:val="00505109"/>
    <w:rsid w:val="005D4619"/>
    <w:rsid w:val="00656DEB"/>
    <w:rsid w:val="006B429F"/>
    <w:rsid w:val="00757160"/>
    <w:rsid w:val="00801732"/>
    <w:rsid w:val="008250A9"/>
    <w:rsid w:val="00891D30"/>
    <w:rsid w:val="008A6A1B"/>
    <w:rsid w:val="008C2880"/>
    <w:rsid w:val="008E08EC"/>
    <w:rsid w:val="00954C5B"/>
    <w:rsid w:val="009875A9"/>
    <w:rsid w:val="00AB6516"/>
    <w:rsid w:val="00AF0721"/>
    <w:rsid w:val="00B11B74"/>
    <w:rsid w:val="00B50C8A"/>
    <w:rsid w:val="00BD3932"/>
    <w:rsid w:val="00C95185"/>
    <w:rsid w:val="00CC71D4"/>
    <w:rsid w:val="00CD362B"/>
    <w:rsid w:val="00D16B4C"/>
    <w:rsid w:val="00D25C2D"/>
    <w:rsid w:val="00D75170"/>
    <w:rsid w:val="00D83DCD"/>
    <w:rsid w:val="00D86E20"/>
    <w:rsid w:val="00D87053"/>
    <w:rsid w:val="00DA0174"/>
    <w:rsid w:val="00E448E0"/>
    <w:rsid w:val="00F3690B"/>
    <w:rsid w:val="00F7121D"/>
    <w:rsid w:val="00F74461"/>
    <w:rsid w:val="00F94B21"/>
    <w:rsid w:val="00F9775E"/>
    <w:rsid w:val="00FC1CFF"/>
    <w:rsid w:val="00FF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6E1F11"/>
  <w15:chartTrackingRefBased/>
  <w15:docId w15:val="{23677071-D1F9-4B61-863E-C4D274649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240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2403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9518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95185"/>
  </w:style>
  <w:style w:type="paragraph" w:styleId="a5">
    <w:name w:val="footer"/>
    <w:basedOn w:val="a"/>
    <w:link w:val="Char0"/>
    <w:uiPriority w:val="99"/>
    <w:unhideWhenUsed/>
    <w:rsid w:val="00C951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951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87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C2FAF0-003F-481E-8169-392578474A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8</Pages>
  <Words>1004</Words>
  <Characters>5726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2</cp:revision>
  <dcterms:created xsi:type="dcterms:W3CDTF">2025-08-13T07:54:00Z</dcterms:created>
  <dcterms:modified xsi:type="dcterms:W3CDTF">2025-09-02T15:52:00Z</dcterms:modified>
</cp:coreProperties>
</file>